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34363" w14:textId="77777777" w:rsidR="000D6665" w:rsidRPr="00AB6905" w:rsidRDefault="000D6665" w:rsidP="000D6665">
      <w:pPr>
        <w:pStyle w:val="BodyText"/>
        <w:rPr>
          <w:rFonts w:ascii="Arial" w:hAnsi="Arial" w:cs="Arial"/>
          <w:b/>
          <w:bCs/>
          <w:sz w:val="22"/>
          <w:szCs w:val="22"/>
        </w:rPr>
      </w:pPr>
      <w:r w:rsidRPr="00AB6905">
        <w:rPr>
          <w:rFonts w:ascii="Arial" w:hAnsi="Arial" w:cs="Arial"/>
          <w:b/>
          <w:bCs/>
          <w:sz w:val="22"/>
          <w:szCs w:val="22"/>
        </w:rPr>
        <w:t xml:space="preserve">Supplemental </w:t>
      </w:r>
      <w:r>
        <w:rPr>
          <w:rFonts w:ascii="Arial" w:hAnsi="Arial" w:cs="Arial"/>
          <w:b/>
          <w:bCs/>
          <w:sz w:val="22"/>
          <w:szCs w:val="22"/>
        </w:rPr>
        <w:t>T</w:t>
      </w:r>
      <w:r w:rsidRPr="00AB6905">
        <w:rPr>
          <w:rFonts w:ascii="Arial" w:hAnsi="Arial" w:cs="Arial"/>
          <w:b/>
          <w:bCs/>
          <w:sz w:val="22"/>
          <w:szCs w:val="22"/>
        </w:rPr>
        <w:t>able 1</w:t>
      </w:r>
      <w:bookmarkStart w:id="0" w:name="identify-comorbidities"/>
      <w:bookmarkEnd w:id="0"/>
      <w:r w:rsidRPr="00AB6905">
        <w:rPr>
          <w:rFonts w:ascii="Arial" w:hAnsi="Arial" w:cs="Arial"/>
          <w:b/>
          <w:bCs/>
          <w:sz w:val="22"/>
          <w:szCs w:val="22"/>
        </w:rPr>
        <w:t>: ICD-9 code for suicide attempt.</w:t>
      </w:r>
    </w:p>
    <w:tbl>
      <w:tblPr>
        <w:tblW w:w="8388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5670"/>
      </w:tblGrid>
      <w:tr w:rsidR="000D6665" w:rsidRPr="00194A3B" w14:paraId="5114EDBD" w14:textId="77777777" w:rsidTr="002437A3">
        <w:trPr>
          <w:trHeight w:val="344"/>
        </w:trPr>
        <w:tc>
          <w:tcPr>
            <w:tcW w:w="27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1D1EB4" w14:textId="77777777" w:rsidR="000D6665" w:rsidRPr="00194A3B" w:rsidRDefault="000D6665" w:rsidP="002437A3">
            <w:pPr>
              <w:pStyle w:val="BodyTex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b/>
                <w:bCs/>
                <w:sz w:val="22"/>
                <w:szCs w:val="22"/>
              </w:rPr>
              <w:t>Code Type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2FD542" w14:textId="77777777" w:rsidR="000D6665" w:rsidRPr="00194A3B" w:rsidRDefault="000D6665" w:rsidP="002437A3">
            <w:pPr>
              <w:pStyle w:val="BodyTex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b/>
                <w:bCs/>
                <w:sz w:val="22"/>
                <w:szCs w:val="22"/>
              </w:rPr>
              <w:t>ICD-9 codes</w:t>
            </w:r>
          </w:p>
        </w:tc>
      </w:tr>
      <w:tr w:rsidR="000D6665" w:rsidRPr="00194A3B" w14:paraId="2DABE8DF" w14:textId="77777777" w:rsidTr="002437A3">
        <w:trPr>
          <w:trHeight w:val="344"/>
        </w:trPr>
        <w:tc>
          <w:tcPr>
            <w:tcW w:w="27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F13E4F" w14:textId="77777777" w:rsidR="000D6665" w:rsidRPr="00194A3B" w:rsidRDefault="000D6665" w:rsidP="002437A3">
            <w:pPr>
              <w:pStyle w:val="BodyTex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b/>
                <w:bCs/>
                <w:sz w:val="22"/>
                <w:szCs w:val="22"/>
              </w:rPr>
              <w:t>Suicide Attempt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F01D97" w14:textId="77777777" w:rsidR="000D6665" w:rsidRPr="00194A3B" w:rsidRDefault="000D6665" w:rsidP="002437A3">
            <w:pPr>
              <w:pStyle w:val="BodyTex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>E950-E958 (intentional self-harm)</w:t>
            </w:r>
          </w:p>
        </w:tc>
      </w:tr>
      <w:tr w:rsidR="000D6665" w:rsidRPr="00194A3B" w14:paraId="646A357C" w14:textId="77777777" w:rsidTr="002437A3">
        <w:trPr>
          <w:trHeight w:val="631"/>
        </w:trPr>
        <w:tc>
          <w:tcPr>
            <w:tcW w:w="27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183A3" w14:textId="77777777" w:rsidR="000D6665" w:rsidRPr="00194A3B" w:rsidRDefault="000D6665" w:rsidP="002437A3">
            <w:pPr>
              <w:pStyle w:val="BodyTex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b/>
                <w:bCs/>
                <w:sz w:val="22"/>
                <w:szCs w:val="22"/>
              </w:rPr>
              <w:t>Suicide V-Code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F3C8C6" w14:textId="77777777" w:rsidR="000D6665" w:rsidRPr="00194A3B" w:rsidRDefault="000D6665" w:rsidP="002437A3">
            <w:pPr>
              <w:pStyle w:val="BodyTex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 xml:space="preserve">V62.84 (suicide ideation) --AND SAME VISIT-- 870-899, 960-989 </w:t>
            </w:r>
          </w:p>
        </w:tc>
      </w:tr>
      <w:tr w:rsidR="000D6665" w:rsidRPr="00194A3B" w14:paraId="09154D56" w14:textId="77777777" w:rsidTr="002437A3">
        <w:trPr>
          <w:trHeight w:val="1639"/>
        </w:trPr>
        <w:tc>
          <w:tcPr>
            <w:tcW w:w="27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2C2EB" w14:textId="77777777" w:rsidR="000D6665" w:rsidRPr="00194A3B" w:rsidRDefault="000D6665" w:rsidP="002437A3">
            <w:pPr>
              <w:pStyle w:val="BodyTex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b/>
                <w:bCs/>
                <w:sz w:val="22"/>
                <w:szCs w:val="22"/>
              </w:rPr>
              <w:t>Suicide Algorithm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C8849" w14:textId="77777777" w:rsidR="000D6665" w:rsidRPr="00194A3B" w:rsidRDefault="000D6665" w:rsidP="002437A3">
            <w:pPr>
              <w:pStyle w:val="BodyTex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>881, 960-979, 980-989, 994.7 ----AND SAME VISIT---- 293.83, 296.20-296.36, 296.82, 296.90, 298.0, 300.4, 309.0-309.1, 311, 296.00-296.06, 296.1-296.14, 296.40-296.89, 296.99, 301.13, 301, 290.8-290.9, 295, 297, 298.1-298.9, 299, 301.20-301.22, 780.1, 309.2-309.9</w:t>
            </w:r>
          </w:p>
        </w:tc>
      </w:tr>
    </w:tbl>
    <w:p w14:paraId="1144969D" w14:textId="77777777" w:rsidR="000D6665" w:rsidRDefault="000D6665" w:rsidP="000D6665">
      <w:pPr>
        <w:pStyle w:val="BodyText"/>
        <w:rPr>
          <w:rFonts w:ascii="Arial" w:hAnsi="Arial" w:cs="Arial"/>
          <w:sz w:val="22"/>
          <w:szCs w:val="22"/>
        </w:rPr>
      </w:pPr>
    </w:p>
    <w:p w14:paraId="72B0488C" w14:textId="77777777" w:rsidR="007A6928" w:rsidRDefault="007A6928"/>
    <w:sectPr w:rsidR="007A6928" w:rsidSect="00E55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665"/>
    <w:rsid w:val="000D6665"/>
    <w:rsid w:val="007A6928"/>
    <w:rsid w:val="00E20100"/>
    <w:rsid w:val="00E5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0C1F0"/>
  <w15:chartTrackingRefBased/>
  <w15:docId w15:val="{F7B76DD3-AF20-0045-AC10-72EE0F1C3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665"/>
    <w:pPr>
      <w:spacing w:after="0"/>
    </w:pPr>
    <w:rPr>
      <w:rFonts w:ascii="Times New Roman" w:eastAsia="Times New Roma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100"/>
    <w:pPr>
      <w:keepNext/>
      <w:keepLines/>
      <w:autoSpaceDE w:val="0"/>
      <w:autoSpaceDN w:val="0"/>
      <w:spacing w:before="4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01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E20100"/>
    <w:pPr>
      <w:autoSpaceDE w:val="0"/>
      <w:autoSpaceDN w:val="0"/>
    </w:pPr>
    <w:rPr>
      <w:rFonts w:ascii="Times" w:eastAsia="Times New Roman" w:hAnsi="Times" w:cs="Times New Roman"/>
    </w:rPr>
  </w:style>
  <w:style w:type="paragraph" w:styleId="ListParagraph">
    <w:name w:val="List Paragraph"/>
    <w:basedOn w:val="Normal"/>
    <w:uiPriority w:val="34"/>
    <w:qFormat/>
    <w:rsid w:val="00E20100"/>
    <w:pPr>
      <w:autoSpaceDE w:val="0"/>
      <w:autoSpaceDN w:val="0"/>
      <w:spacing w:after="80"/>
      <w:ind w:left="720"/>
      <w:contextualSpacing/>
    </w:pPr>
    <w:rPr>
      <w:rFonts w:ascii="Times" w:hAnsi="Times"/>
      <w:lang w:eastAsia="en-US"/>
    </w:rPr>
  </w:style>
  <w:style w:type="paragraph" w:styleId="BodyText">
    <w:name w:val="Body Text"/>
    <w:basedOn w:val="Normal"/>
    <w:link w:val="BodyTextChar"/>
    <w:qFormat/>
    <w:rsid w:val="000D6665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0D6665"/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Aseltine</dc:creator>
  <cp:keywords/>
  <dc:description/>
  <cp:lastModifiedBy>Rob Aseltine</cp:lastModifiedBy>
  <cp:revision>1</cp:revision>
  <dcterms:created xsi:type="dcterms:W3CDTF">2022-06-04T23:47:00Z</dcterms:created>
  <dcterms:modified xsi:type="dcterms:W3CDTF">2022-06-04T23:47:00Z</dcterms:modified>
</cp:coreProperties>
</file>